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text" w:tblpY="36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402CE4" w:rsidRPr="00402CE4" w:rsidTr="00CD5307">
        <w:tc>
          <w:tcPr>
            <w:tcW w:w="3256" w:type="dxa"/>
          </w:tcPr>
          <w:p w:rsidR="00402CE4" w:rsidRPr="00B44968" w:rsidRDefault="00402CE4" w:rsidP="0040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40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3-4 post cryoablation</w:t>
            </w:r>
            <w:r w:rsidRPr="004840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DLN</w:t>
            </w:r>
          </w:p>
        </w:tc>
        <w:tc>
          <w:tcPr>
            <w:tcW w:w="1842" w:type="dxa"/>
          </w:tcPr>
          <w:p w:rsidR="00402CE4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402CE4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402CE4" w:rsidRPr="00B44968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402CE4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402CE4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402CE4" w:rsidRPr="00B44968" w:rsidRDefault="00402CE4" w:rsidP="00402C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402CE4" w:rsidRPr="00397294" w:rsidRDefault="00402CE4" w:rsidP="00402C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 freeze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low freeze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gratory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4+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Ki67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69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PD1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+ Regulatory T-cells (Tregs)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4+ Tregs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4+ Tregs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4+ Tregs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+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-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Central memory)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Default="00CD5307" w:rsidP="00CD5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5307" w:rsidTr="00CD5307">
        <w:tc>
          <w:tcPr>
            <w:tcW w:w="3256" w:type="dxa"/>
          </w:tcPr>
          <w:p w:rsidR="00CD5307" w:rsidRPr="00B44968" w:rsidRDefault="00CD5307" w:rsidP="00CD5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62L- CD44+ CD8+ T-cells (Effector memory) </w:t>
            </w:r>
          </w:p>
        </w:tc>
        <w:tc>
          <w:tcPr>
            <w:tcW w:w="1842" w:type="dxa"/>
          </w:tcPr>
          <w:p w:rsidR="00CD5307" w:rsidRDefault="00CD5307" w:rsidP="00CD5307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CD5307" w:rsidRPr="00B44968" w:rsidRDefault="00CD5307" w:rsidP="00CD5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CD5307" w:rsidRDefault="00CD5307" w:rsidP="004A0E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D5307" w:rsidRPr="004840CE" w:rsidRDefault="00CD5307" w:rsidP="004A0EFC">
      <w:pPr>
        <w:rPr>
          <w:rFonts w:ascii="Times New Roman" w:hAnsi="Times New Roman" w:cs="Times New Roman"/>
          <w:sz w:val="24"/>
          <w:szCs w:val="24"/>
        </w:rPr>
      </w:pPr>
    </w:p>
    <w:sectPr w:rsidR="00CD5307" w:rsidRPr="00484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A60"/>
    <w:rsid w:val="00022AC9"/>
    <w:rsid w:val="00284B08"/>
    <w:rsid w:val="002C1A60"/>
    <w:rsid w:val="00402CE4"/>
    <w:rsid w:val="004840CE"/>
    <w:rsid w:val="004A0EFC"/>
    <w:rsid w:val="00B35874"/>
    <w:rsid w:val="00CD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D31461-F1B0-44A9-9046-538938673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B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4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4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706</Characters>
  <Application>Microsoft Office Word</Application>
  <DocSecurity>0</DocSecurity>
  <Lines>117</Lines>
  <Paragraphs>1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7</cp:revision>
  <dcterms:created xsi:type="dcterms:W3CDTF">2020-02-21T11:04:00Z</dcterms:created>
  <dcterms:modified xsi:type="dcterms:W3CDTF">2021-02-10T14:44:00Z</dcterms:modified>
</cp:coreProperties>
</file>